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6E338" w14:textId="77777777" w:rsidR="00ED176E" w:rsidRPr="006A61C2" w:rsidRDefault="00ED176E" w:rsidP="00ED176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8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fuel standards survey question (ANES 2008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ED176E" w:rsidRPr="00D363E0" w14:paraId="18DB181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7BE53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D4DF7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4F86F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BB642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BC616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ED176E" w:rsidRPr="00D363E0" w14:paraId="0A9CD0D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7CAE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F3E2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E252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22, -0.02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A269F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A2DC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</w:tr>
      <w:tr w:rsidR="00ED176E" w:rsidRPr="00D363E0" w14:paraId="1E1CCAB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097F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1FDD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02C8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9, 0.06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6D8D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8B37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ED176E" w:rsidRPr="00D363E0" w14:paraId="396E8DC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ACE56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AA7FD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B5A38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3, 0.07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0F0DC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4EB96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D176E" w:rsidRPr="00D363E0" w14:paraId="40E48E2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7657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E064" w14:textId="77777777" w:rsidR="00ED176E" w:rsidRPr="00D363E0" w:rsidRDefault="00ED176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2EAD" w14:textId="77777777" w:rsidR="00ED176E" w:rsidRPr="00D363E0" w:rsidRDefault="00ED176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, 0.26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66E3A" w14:textId="77777777" w:rsidR="00ED176E" w:rsidRPr="00D363E0" w:rsidRDefault="00ED176E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7692" w14:textId="77777777" w:rsidR="00ED176E" w:rsidRPr="00D363E0" w:rsidRDefault="00ED176E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ED176E" w:rsidRPr="00D363E0" w14:paraId="36AA702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B3E8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8C2B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32FF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91, 0.06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57A0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59AF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ED176E" w:rsidRPr="00D363E0" w14:paraId="33B8AA8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8EDC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64D6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5A8E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71, 0.2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DA3F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6281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</w:tr>
      <w:tr w:rsidR="00ED176E" w:rsidRPr="00D363E0" w14:paraId="4FCA639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2072E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5445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8566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5, -0.00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8BF3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EA05A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03</w:t>
            </w:r>
          </w:p>
        </w:tc>
      </w:tr>
      <w:tr w:rsidR="00ED176E" w:rsidRPr="00D363E0" w14:paraId="1493048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25AF82A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6EF1D1B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E3C50F9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12, 0.023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AFB5B31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7E62E82" w14:textId="77777777" w:rsidR="00ED176E" w:rsidRPr="00D363E0" w:rsidRDefault="00ED176E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3.107</w:t>
            </w:r>
          </w:p>
        </w:tc>
      </w:tr>
      <w:tr w:rsidR="00ED176E" w:rsidRPr="00D363E0" w14:paraId="216AF2E2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224819" w14:textId="77777777" w:rsidR="00ED176E" w:rsidRPr="00D363E0" w:rsidRDefault="00ED176E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742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2934CDBC" w14:textId="77777777" w:rsidR="00ED176E" w:rsidRPr="00D363E0" w:rsidRDefault="00ED176E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“Do you favor, oppose, or neither favor nor oppose the federal government requiring automakers to build cars that use less gasoline?” If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r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pos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, “Do you [favor / oppose] that a great deal, moderately, or a little?” </w:t>
            </w:r>
          </w:p>
          <w:p w14:paraId="69C5794A" w14:textId="77777777" w:rsidR="00ED176E" w:rsidRPr="00733DBD" w:rsidRDefault="00ED176E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Ranges from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pose fuel standards a great deal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to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r fuel standards a great deal.</w:t>
            </w:r>
          </w:p>
          <w:p w14:paraId="57CAFD79" w14:textId="77777777" w:rsidR="00ED176E" w:rsidRPr="00D363E0" w:rsidRDefault="00ED176E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031F3EC" w14:textId="77777777" w:rsidR="00ED176E" w:rsidRDefault="00ED176E"/>
    <w:sectPr w:rsidR="00ED1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6E"/>
    <w:rsid w:val="00ED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6FFA3"/>
  <w15:chartTrackingRefBased/>
  <w15:docId w15:val="{9EC97A6A-413D-C14A-8346-172A5430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7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7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7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7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7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7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7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7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7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7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7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76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76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17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176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2:00Z</dcterms:created>
  <dcterms:modified xsi:type="dcterms:W3CDTF">2024-04-15T21:52:00Z</dcterms:modified>
</cp:coreProperties>
</file>